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sz w:val="18"/>
          <w:szCs w:val="18"/>
        </w:rPr>
        <w:t xml:space="preserve">Additional file 4: Association between physical activity behaviour and </w:t>
      </w:r>
      <w:r>
        <w:rPr/>
        <w:t xml:space="preserve">BMI </w:t>
      </w:r>
    </w:p>
    <w:tbl>
      <w:tblPr>
        <w:tblW w:w="90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429"/>
        <w:gridCol w:w="1417"/>
        <w:gridCol w:w="1265"/>
        <w:gridCol w:w="140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BMI CATEGOR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derweight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weigh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es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Exerci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qu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dequ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(36.8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29.1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47.5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 (44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3.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17.3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9.0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TV watch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Half an hou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 (31.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30.5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  (34.5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 (46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 (46.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28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5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16.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2.6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5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7.4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4.3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Computer/gam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Half an hou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35.4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29.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25.5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(44.8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46.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43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13.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18.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20.6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6.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0.9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ll P values were based on Pearson Chi-square test unless otherwise highlighted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50:00Z</dcterms:created>
  <dc:creator>sme507</dc:creator>
  <dc:description/>
  <cp:keywords/>
  <dc:language>en-US</dc:language>
  <cp:lastModifiedBy>sme507</cp:lastModifiedBy>
  <dcterms:modified xsi:type="dcterms:W3CDTF">2012-03-29T11:50:00Z</dcterms:modified>
  <cp:revision>2</cp:revision>
  <dc:subject/>
  <dc:title/>
</cp:coreProperties>
</file>